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2B3887" w14:textId="77777777" w:rsidR="00836C6B" w:rsidRPr="00BD420C" w:rsidRDefault="00836C6B" w:rsidP="00836C6B">
      <w:pPr>
        <w:spacing w:line="276" w:lineRule="auto"/>
        <w:rPr>
          <w:rFonts w:ascii="Calibri" w:eastAsia="Calibri" w:hAnsi="Calibri"/>
          <w:b/>
          <w:u w:val="single"/>
          <w:rPrChange w:id="0" w:author="Leila Rooshenas" w:date="2018-09-28T01:17:00Z">
            <w:rPr>
              <w:rFonts w:ascii="Calibri" w:eastAsia="Calibri" w:hAnsi="Calibri"/>
              <w:b/>
            </w:rPr>
          </w:rPrChange>
        </w:rPr>
      </w:pPr>
      <w:r w:rsidRPr="00BD420C">
        <w:rPr>
          <w:rFonts w:ascii="Calibri" w:eastAsia="Calibri" w:hAnsi="Calibri"/>
          <w:b/>
          <w:u w:val="single"/>
          <w:rPrChange w:id="1" w:author="Leila Rooshenas" w:date="2018-09-28T01:17:00Z">
            <w:rPr>
              <w:rFonts w:ascii="Calibri" w:eastAsia="Calibri" w:hAnsi="Calibri"/>
              <w:b/>
            </w:rPr>
          </w:rPrChange>
        </w:rPr>
        <w:t>Supplementary information 1</w:t>
      </w:r>
    </w:p>
    <w:p w14:paraId="071901F9" w14:textId="4916471A" w:rsidR="0028331B" w:rsidRDefault="0028331B" w:rsidP="00836C6B">
      <w:pPr>
        <w:rPr>
          <w:ins w:id="2" w:author="Leila Rooshenas" w:date="2018-09-27T21:25:00Z"/>
        </w:rPr>
      </w:pPr>
      <w:bookmarkStart w:id="3" w:name="_Hlk525554257"/>
      <w:ins w:id="4" w:author="Leila Rooshenas" w:date="2018-09-24T12:07:00Z">
        <w:r>
          <w:t>All RCTs that had collaborated with Quintet between 2005-2017 were assessed for eligib</w:t>
        </w:r>
      </w:ins>
      <w:ins w:id="5" w:author="Leila Rooshenas" w:date="2018-09-24T12:08:00Z">
        <w:r>
          <w:t>ility, for potential inclusion in the evaluation</w:t>
        </w:r>
      </w:ins>
      <w:ins w:id="6" w:author="Leila Rooshenas" w:date="2018-09-24T12:07:00Z">
        <w:r>
          <w:t xml:space="preserve">. </w:t>
        </w:r>
      </w:ins>
      <w:ins w:id="7" w:author="Leila Rooshenas" w:date="2018-09-24T12:06:00Z">
        <w:r>
          <w:t xml:space="preserve">Not all </w:t>
        </w:r>
        <w:r w:rsidRPr="00FD410F">
          <w:t>RCTs</w:t>
        </w:r>
        <w:r>
          <w:t xml:space="preserve"> that had collaborated with Quintet had implemented the QRI, as the </w:t>
        </w:r>
        <w:r w:rsidRPr="00FD410F">
          <w:t xml:space="preserve">intervention </w:t>
        </w:r>
        <w:r>
          <w:t>had</w:t>
        </w:r>
        <w:r w:rsidRPr="00FD410F">
          <w:t xml:space="preserve"> not </w:t>
        </w:r>
        <w:r>
          <w:t>stabilised</w:t>
        </w:r>
        <w:r w:rsidRPr="00FD410F">
          <w:t xml:space="preserve"> until 2012</w:t>
        </w:r>
        <w:r>
          <w:t xml:space="preserve"> (the year it was first named</w:t>
        </w:r>
        <w:r w:rsidRPr="00FD410F">
          <w:t xml:space="preserve">). </w:t>
        </w:r>
        <w:r>
          <w:t>We nonetheless still assessed all RCTs collaborations, as there was a possibility that the core QRI components had been implemented pre-2012 (even if this was not described as a ‘QRI’).</w:t>
        </w:r>
      </w:ins>
    </w:p>
    <w:p w14:paraId="76B287F5" w14:textId="0E8FB970" w:rsidR="00FD0E9C" w:rsidRPr="00BD420C" w:rsidRDefault="00FD0E9C" w:rsidP="00BD420C">
      <w:pPr>
        <w:spacing w:line="276" w:lineRule="auto"/>
        <w:rPr>
          <w:ins w:id="8" w:author="Leila Rooshenas" w:date="2018-09-24T12:06:00Z"/>
          <w:rFonts w:ascii="Calibri" w:eastAsia="Calibri" w:hAnsi="Calibri"/>
          <w:b/>
          <w:u w:val="single"/>
          <w:rPrChange w:id="9" w:author="Leila Rooshenas" w:date="2018-09-28T01:17:00Z">
            <w:rPr>
              <w:ins w:id="10" w:author="Leila Rooshenas" w:date="2018-09-24T12:06:00Z"/>
            </w:rPr>
          </w:rPrChange>
        </w:rPr>
        <w:pPrChange w:id="11" w:author="Leila Rooshenas" w:date="2018-09-28T01:17:00Z">
          <w:pPr/>
        </w:pPrChange>
      </w:pPr>
      <w:ins w:id="12" w:author="Leila Rooshenas" w:date="2018-09-27T21:25:00Z">
        <w:r w:rsidRPr="00BD420C">
          <w:rPr>
            <w:rFonts w:ascii="Calibri" w:eastAsia="Calibri" w:hAnsi="Calibri"/>
            <w:b/>
            <w:u w:val="single"/>
            <w:rPrChange w:id="13" w:author="Leila Rooshenas" w:date="2018-09-28T01:17:00Z">
              <w:rPr/>
            </w:rPrChange>
          </w:rPr>
          <w:t>Supplementary Information 2</w:t>
        </w:r>
      </w:ins>
    </w:p>
    <w:bookmarkEnd w:id="3"/>
    <w:p w14:paraId="15243883" w14:textId="1AC15CFC" w:rsidR="00836C6B" w:rsidRDefault="00836C6B" w:rsidP="00836C6B">
      <w:r>
        <w:t>Information recorded for each RCT included: its design; stage (internal/external pilot or main); comparison groups; recruitment targets; recruitment outcomes (final figures, date recruitment closed, or the date the internal/external pilot ended), and any changes to trial design/targets. Information collected about the QRI integrated in each RCT included: the start and end date of QRI Phase 1/Phase2; key issues found to compromise recruitment (Phase 1 findings), and the timing and nature of QRI-actions to optimise recruitment (Phase 2).</w:t>
      </w:r>
    </w:p>
    <w:p w14:paraId="7FE87423" w14:textId="1A96320D" w:rsidR="0028331B" w:rsidRPr="00BD420C" w:rsidRDefault="0028331B" w:rsidP="0028331B">
      <w:pPr>
        <w:spacing w:line="276" w:lineRule="auto"/>
        <w:rPr>
          <w:ins w:id="14" w:author="Leila Rooshenas" w:date="2018-09-24T12:10:00Z"/>
          <w:rFonts w:ascii="Calibri" w:eastAsia="Calibri" w:hAnsi="Calibri"/>
          <w:b/>
          <w:u w:val="single"/>
          <w:rPrChange w:id="15" w:author="Leila Rooshenas" w:date="2018-09-28T01:17:00Z">
            <w:rPr>
              <w:ins w:id="16" w:author="Leila Rooshenas" w:date="2018-09-24T12:10:00Z"/>
              <w:rFonts w:ascii="Calibri" w:eastAsia="Calibri" w:hAnsi="Calibri"/>
              <w:b/>
            </w:rPr>
          </w:rPrChange>
        </w:rPr>
      </w:pPr>
      <w:ins w:id="17" w:author="Leila Rooshenas" w:date="2018-09-24T12:10:00Z">
        <w:r w:rsidRPr="00BD420C">
          <w:rPr>
            <w:rFonts w:ascii="Calibri" w:eastAsia="Calibri" w:hAnsi="Calibri"/>
            <w:b/>
            <w:u w:val="single"/>
            <w:rPrChange w:id="18" w:author="Leila Rooshenas" w:date="2018-09-28T01:17:00Z">
              <w:rPr>
                <w:rFonts w:ascii="Calibri" w:eastAsia="Calibri" w:hAnsi="Calibri"/>
                <w:b/>
              </w:rPr>
            </w:rPrChange>
          </w:rPr>
          <w:t xml:space="preserve">Supplementary </w:t>
        </w:r>
      </w:ins>
      <w:ins w:id="19" w:author="Leila Rooshenas" w:date="2018-09-27T21:25:00Z">
        <w:r w:rsidR="00FD0E9C" w:rsidRPr="00BD420C">
          <w:rPr>
            <w:rFonts w:ascii="Calibri" w:eastAsia="Calibri" w:hAnsi="Calibri"/>
            <w:b/>
            <w:u w:val="single"/>
            <w:rPrChange w:id="20" w:author="Leila Rooshenas" w:date="2018-09-28T01:17:00Z">
              <w:rPr>
                <w:rFonts w:ascii="Calibri" w:eastAsia="Calibri" w:hAnsi="Calibri"/>
                <w:b/>
              </w:rPr>
            </w:rPrChange>
          </w:rPr>
          <w:t>I</w:t>
        </w:r>
      </w:ins>
      <w:ins w:id="21" w:author="Leila Rooshenas" w:date="2018-09-24T12:10:00Z">
        <w:r w:rsidRPr="00BD420C">
          <w:rPr>
            <w:rFonts w:ascii="Calibri" w:eastAsia="Calibri" w:hAnsi="Calibri"/>
            <w:b/>
            <w:u w:val="single"/>
            <w:rPrChange w:id="22" w:author="Leila Rooshenas" w:date="2018-09-28T01:17:00Z">
              <w:rPr>
                <w:rFonts w:ascii="Calibri" w:eastAsia="Calibri" w:hAnsi="Calibri"/>
                <w:b/>
              </w:rPr>
            </w:rPrChange>
          </w:rPr>
          <w:t xml:space="preserve">nformation </w:t>
        </w:r>
      </w:ins>
      <w:ins w:id="23" w:author="Leila Rooshenas" w:date="2018-09-27T21:25:00Z">
        <w:r w:rsidR="00FD0E9C" w:rsidRPr="00BD420C">
          <w:rPr>
            <w:rFonts w:ascii="Calibri" w:eastAsia="Calibri" w:hAnsi="Calibri"/>
            <w:b/>
            <w:u w:val="single"/>
            <w:rPrChange w:id="24" w:author="Leila Rooshenas" w:date="2018-09-28T01:17:00Z">
              <w:rPr>
                <w:rFonts w:ascii="Calibri" w:eastAsia="Calibri" w:hAnsi="Calibri"/>
                <w:b/>
              </w:rPr>
            </w:rPrChange>
          </w:rPr>
          <w:t>3</w:t>
        </w:r>
      </w:ins>
    </w:p>
    <w:p w14:paraId="608000E6" w14:textId="77777777" w:rsidR="00BD420C" w:rsidRPr="00BD420C" w:rsidRDefault="00BD420C" w:rsidP="00BD420C">
      <w:pPr>
        <w:shd w:val="clear" w:color="auto" w:fill="FFFFFF"/>
        <w:spacing w:after="0" w:line="240" w:lineRule="auto"/>
        <w:rPr>
          <w:ins w:id="25" w:author="Leila Rooshenas" w:date="2018-09-28T01:16:00Z"/>
          <w:rFonts w:eastAsia="Times New Roman" w:cs="Tahoma"/>
          <w:b/>
          <w:sz w:val="20"/>
          <w:szCs w:val="20"/>
          <w:rPrChange w:id="26" w:author="Leila Rooshenas" w:date="2018-09-28T01:17:00Z">
            <w:rPr>
              <w:ins w:id="27" w:author="Leila Rooshenas" w:date="2018-09-28T01:16:00Z"/>
              <w:rFonts w:eastAsia="Times New Roman" w:cs="Tahoma"/>
              <w:b/>
              <w:sz w:val="20"/>
              <w:szCs w:val="20"/>
              <w:u w:val="single"/>
            </w:rPr>
          </w:rPrChange>
        </w:rPr>
        <w:pPrChange w:id="28" w:author="Leila Rooshenas" w:date="2018-09-28T01:17:00Z">
          <w:pPr>
            <w:shd w:val="clear" w:color="auto" w:fill="FFFFFF"/>
            <w:spacing w:after="0" w:line="240" w:lineRule="auto"/>
            <w:jc w:val="center"/>
          </w:pPr>
        </w:pPrChange>
      </w:pPr>
      <w:ins w:id="29" w:author="Leila Rooshenas" w:date="2018-09-28T01:16:00Z">
        <w:r w:rsidRPr="00BD420C">
          <w:rPr>
            <w:rFonts w:eastAsia="Times New Roman" w:cs="Tahoma"/>
            <w:b/>
            <w:sz w:val="20"/>
            <w:szCs w:val="20"/>
            <w:rPrChange w:id="30" w:author="Leila Rooshenas" w:date="2018-09-28T01:17:00Z">
              <w:rPr>
                <w:rFonts w:eastAsia="Times New Roman" w:cs="Tahoma"/>
                <w:b/>
                <w:sz w:val="20"/>
                <w:szCs w:val="20"/>
                <w:u w:val="single"/>
              </w:rPr>
            </w:rPrChange>
          </w:rPr>
          <w:t>QRI follow up interview topic guide</w:t>
        </w:r>
      </w:ins>
    </w:p>
    <w:p w14:paraId="29AF57FD" w14:textId="77777777" w:rsidR="00BD420C" w:rsidRPr="00627961" w:rsidRDefault="00BD420C" w:rsidP="00BD420C">
      <w:pPr>
        <w:shd w:val="clear" w:color="auto" w:fill="FFFFFF"/>
        <w:spacing w:after="0" w:line="240" w:lineRule="auto"/>
        <w:rPr>
          <w:ins w:id="31" w:author="Leila Rooshenas" w:date="2018-09-28T01:16:00Z"/>
          <w:rFonts w:eastAsia="Times New Roman" w:cs="Tahoma"/>
          <w:i/>
          <w:sz w:val="20"/>
          <w:szCs w:val="20"/>
        </w:rPr>
      </w:pPr>
    </w:p>
    <w:p w14:paraId="46CF55FC" w14:textId="77777777" w:rsidR="00BD420C" w:rsidRPr="00627961" w:rsidRDefault="00BD420C" w:rsidP="00BD420C">
      <w:pPr>
        <w:shd w:val="clear" w:color="auto" w:fill="FFFFFF"/>
        <w:spacing w:after="0" w:line="240" w:lineRule="auto"/>
        <w:rPr>
          <w:ins w:id="32" w:author="Leila Rooshenas" w:date="2018-09-28T01:16:00Z"/>
          <w:rFonts w:eastAsia="Times New Roman" w:cs="Tahoma"/>
          <w:i/>
          <w:sz w:val="20"/>
          <w:szCs w:val="20"/>
        </w:rPr>
      </w:pPr>
      <w:ins w:id="33" w:author="Leila Rooshenas" w:date="2018-09-28T01:16:00Z">
        <w:r w:rsidRPr="00627961">
          <w:rPr>
            <w:rFonts w:eastAsia="Times New Roman" w:cs="Tahoma"/>
            <w:i/>
            <w:sz w:val="20"/>
            <w:szCs w:val="20"/>
          </w:rPr>
          <w:t>The purpose of this interview is for us to find out about how the QRI went.  We’re interested in what worked and what didn’t work.</w:t>
        </w:r>
      </w:ins>
    </w:p>
    <w:p w14:paraId="1B226C8E" w14:textId="77777777" w:rsidR="00BD420C" w:rsidRPr="00627961" w:rsidRDefault="00BD420C" w:rsidP="00BD420C">
      <w:pPr>
        <w:shd w:val="clear" w:color="auto" w:fill="FFFFFF"/>
        <w:spacing w:after="0" w:line="240" w:lineRule="auto"/>
        <w:rPr>
          <w:ins w:id="34" w:author="Leila Rooshenas" w:date="2018-09-28T01:16:00Z"/>
          <w:rFonts w:eastAsia="Times New Roman" w:cs="Tahoma"/>
          <w:sz w:val="20"/>
          <w:szCs w:val="20"/>
        </w:rPr>
      </w:pPr>
    </w:p>
    <w:p w14:paraId="12AB4C6B" w14:textId="77777777" w:rsidR="00BD420C" w:rsidRPr="00627961" w:rsidRDefault="00BD420C" w:rsidP="00BD420C">
      <w:pPr>
        <w:numPr>
          <w:ilvl w:val="0"/>
          <w:numId w:val="1"/>
        </w:numPr>
        <w:shd w:val="clear" w:color="auto" w:fill="FFFFFF"/>
        <w:spacing w:after="0" w:line="240" w:lineRule="auto"/>
        <w:rPr>
          <w:ins w:id="35" w:author="Leila Rooshenas" w:date="2018-09-28T01:16:00Z"/>
          <w:rFonts w:eastAsia="Times New Roman" w:cs="Tahoma"/>
          <w:b/>
          <w:sz w:val="20"/>
          <w:szCs w:val="20"/>
        </w:rPr>
      </w:pPr>
      <w:ins w:id="36" w:author="Leila Rooshenas" w:date="2018-09-28T01:16:00Z">
        <w:r w:rsidRPr="00627961">
          <w:rPr>
            <w:rFonts w:eastAsia="Times New Roman" w:cs="Tahoma"/>
            <w:b/>
            <w:sz w:val="20"/>
            <w:szCs w:val="20"/>
          </w:rPr>
          <w:t xml:space="preserve">Background </w:t>
        </w:r>
      </w:ins>
    </w:p>
    <w:p w14:paraId="509F6DA0" w14:textId="77777777" w:rsidR="00BD420C" w:rsidRPr="00627961" w:rsidRDefault="00BD420C" w:rsidP="00BD420C">
      <w:pPr>
        <w:numPr>
          <w:ilvl w:val="0"/>
          <w:numId w:val="2"/>
        </w:numPr>
        <w:shd w:val="clear" w:color="auto" w:fill="FFFFFF"/>
        <w:spacing w:after="0" w:line="240" w:lineRule="auto"/>
        <w:rPr>
          <w:ins w:id="37" w:author="Leila Rooshenas" w:date="2018-09-28T01:16:00Z"/>
          <w:rFonts w:eastAsia="Times New Roman" w:cs="Tahoma"/>
          <w:sz w:val="20"/>
          <w:szCs w:val="20"/>
        </w:rPr>
      </w:pPr>
      <w:ins w:id="38" w:author="Leila Rooshenas" w:date="2018-09-28T01:16:00Z">
        <w:r w:rsidRPr="00627961">
          <w:rPr>
            <w:rFonts w:eastAsia="Times New Roman" w:cs="Tahoma"/>
            <w:sz w:val="20"/>
            <w:szCs w:val="20"/>
          </w:rPr>
          <w:t>What was your role in [trial]?</w:t>
        </w:r>
      </w:ins>
    </w:p>
    <w:p w14:paraId="0F3D7B47" w14:textId="77777777" w:rsidR="00BD420C" w:rsidRPr="00627961" w:rsidRDefault="00BD420C" w:rsidP="00BD420C">
      <w:pPr>
        <w:numPr>
          <w:ilvl w:val="0"/>
          <w:numId w:val="2"/>
        </w:numPr>
        <w:shd w:val="clear" w:color="auto" w:fill="FFFFFF"/>
        <w:spacing w:after="0" w:line="240" w:lineRule="auto"/>
        <w:rPr>
          <w:ins w:id="39" w:author="Leila Rooshenas" w:date="2018-09-28T01:16:00Z"/>
          <w:rFonts w:eastAsia="Times New Roman" w:cs="Tahoma"/>
          <w:sz w:val="20"/>
          <w:szCs w:val="20"/>
        </w:rPr>
      </w:pPr>
      <w:ins w:id="40" w:author="Leila Rooshenas" w:date="2018-09-28T01:16:00Z">
        <w:r w:rsidRPr="00627961">
          <w:rPr>
            <w:rFonts w:eastAsia="Times New Roman" w:cs="Tahoma"/>
            <w:sz w:val="20"/>
            <w:szCs w:val="20"/>
          </w:rPr>
          <w:t xml:space="preserve">Can you tell me a little bit about how the trial came about, its aims, and </w:t>
        </w:r>
        <w:proofErr w:type="gramStart"/>
        <w:r w:rsidRPr="00627961">
          <w:rPr>
            <w:rFonts w:eastAsia="Times New Roman" w:cs="Tahoma"/>
            <w:sz w:val="20"/>
            <w:szCs w:val="20"/>
          </w:rPr>
          <w:t>rationale</w:t>
        </w:r>
        <w:proofErr w:type="gramEnd"/>
      </w:ins>
    </w:p>
    <w:p w14:paraId="44AF18B3" w14:textId="77777777" w:rsidR="00BD420C" w:rsidRPr="00627961" w:rsidRDefault="00BD420C" w:rsidP="00BD420C">
      <w:pPr>
        <w:shd w:val="clear" w:color="auto" w:fill="FFFFFF"/>
        <w:spacing w:after="0" w:line="240" w:lineRule="auto"/>
        <w:ind w:left="360"/>
        <w:rPr>
          <w:ins w:id="41" w:author="Leila Rooshenas" w:date="2018-09-28T01:16:00Z"/>
          <w:rFonts w:eastAsia="Times New Roman" w:cs="Tahoma"/>
          <w:sz w:val="20"/>
          <w:szCs w:val="20"/>
        </w:rPr>
      </w:pPr>
    </w:p>
    <w:p w14:paraId="0C5376ED" w14:textId="77777777" w:rsidR="00BD420C" w:rsidRPr="00627961" w:rsidRDefault="00BD420C" w:rsidP="00BD420C">
      <w:pPr>
        <w:numPr>
          <w:ilvl w:val="0"/>
          <w:numId w:val="1"/>
        </w:numPr>
        <w:shd w:val="clear" w:color="auto" w:fill="FFFFFF"/>
        <w:spacing w:after="0" w:line="240" w:lineRule="auto"/>
        <w:rPr>
          <w:ins w:id="42" w:author="Leila Rooshenas" w:date="2018-09-28T01:16:00Z"/>
          <w:rFonts w:eastAsia="Times New Roman" w:cs="Tahoma"/>
          <w:b/>
          <w:sz w:val="20"/>
          <w:szCs w:val="20"/>
        </w:rPr>
      </w:pPr>
      <w:ins w:id="43" w:author="Leila Rooshenas" w:date="2018-09-28T01:16:00Z">
        <w:r w:rsidRPr="00627961">
          <w:rPr>
            <w:rFonts w:eastAsia="Times New Roman" w:cs="Tahoma"/>
            <w:b/>
            <w:sz w:val="20"/>
            <w:szCs w:val="20"/>
          </w:rPr>
          <w:t>Details of RCT</w:t>
        </w:r>
      </w:ins>
    </w:p>
    <w:p w14:paraId="79062B26" w14:textId="77777777" w:rsidR="00BD420C" w:rsidRPr="00627961" w:rsidRDefault="00BD420C" w:rsidP="00BD420C">
      <w:pPr>
        <w:pStyle w:val="ListParagraph"/>
        <w:numPr>
          <w:ilvl w:val="0"/>
          <w:numId w:val="5"/>
        </w:numPr>
        <w:rPr>
          <w:ins w:id="44" w:author="Leila Rooshenas" w:date="2018-09-28T01:16:00Z"/>
          <w:sz w:val="20"/>
          <w:szCs w:val="20"/>
        </w:rPr>
      </w:pPr>
      <w:ins w:id="45" w:author="Leila Rooshenas" w:date="2018-09-28T01:16:00Z">
        <w:r w:rsidRPr="00627961">
          <w:rPr>
            <w:sz w:val="20"/>
            <w:szCs w:val="20"/>
          </w:rPr>
          <w:t>Was recruitment anticipated to be problematic? If yes, why?</w:t>
        </w:r>
      </w:ins>
    </w:p>
    <w:p w14:paraId="7CB254D3" w14:textId="77777777" w:rsidR="00BD420C" w:rsidRPr="00627961" w:rsidRDefault="00BD420C" w:rsidP="00BD420C">
      <w:pPr>
        <w:pStyle w:val="ListParagraph"/>
        <w:numPr>
          <w:ilvl w:val="1"/>
          <w:numId w:val="5"/>
        </w:numPr>
        <w:rPr>
          <w:ins w:id="46" w:author="Leila Rooshenas" w:date="2018-09-28T01:16:00Z"/>
          <w:sz w:val="20"/>
          <w:szCs w:val="20"/>
        </w:rPr>
      </w:pPr>
      <w:ins w:id="47" w:author="Leila Rooshenas" w:date="2018-09-28T01:16:00Z">
        <w:r w:rsidRPr="00627961">
          <w:rPr>
            <w:sz w:val="20"/>
            <w:szCs w:val="20"/>
          </w:rPr>
          <w:t>(If yes) had you planned any strategies/methods to mitigate recruitment difficulties?</w:t>
        </w:r>
      </w:ins>
    </w:p>
    <w:p w14:paraId="606D24F3" w14:textId="77777777" w:rsidR="00BD420C" w:rsidRPr="00627961" w:rsidRDefault="00BD420C" w:rsidP="00BD420C">
      <w:pPr>
        <w:pStyle w:val="ListParagraph"/>
        <w:ind w:left="1440"/>
        <w:rPr>
          <w:ins w:id="48" w:author="Leila Rooshenas" w:date="2018-09-28T01:16:00Z"/>
          <w:sz w:val="20"/>
          <w:szCs w:val="20"/>
        </w:rPr>
      </w:pPr>
    </w:p>
    <w:p w14:paraId="562F79AF" w14:textId="77777777" w:rsidR="00BD420C" w:rsidRPr="00627961" w:rsidRDefault="00BD420C" w:rsidP="00BD420C">
      <w:pPr>
        <w:pStyle w:val="ListParagraph"/>
        <w:numPr>
          <w:ilvl w:val="0"/>
          <w:numId w:val="1"/>
        </w:numPr>
        <w:rPr>
          <w:ins w:id="49" w:author="Leila Rooshenas" w:date="2018-09-28T01:16:00Z"/>
          <w:b/>
          <w:sz w:val="20"/>
          <w:szCs w:val="20"/>
        </w:rPr>
      </w:pPr>
      <w:ins w:id="50" w:author="Leila Rooshenas" w:date="2018-09-28T01:16:00Z">
        <w:r w:rsidRPr="00627961">
          <w:rPr>
            <w:b/>
            <w:sz w:val="20"/>
            <w:szCs w:val="20"/>
          </w:rPr>
          <w:t>Collaboration with QuinteT</w:t>
        </w:r>
      </w:ins>
    </w:p>
    <w:p w14:paraId="765C0EA1" w14:textId="77777777" w:rsidR="00BD420C" w:rsidRPr="00627961" w:rsidRDefault="00BD420C" w:rsidP="00BD420C">
      <w:pPr>
        <w:numPr>
          <w:ilvl w:val="0"/>
          <w:numId w:val="3"/>
        </w:numPr>
        <w:shd w:val="clear" w:color="auto" w:fill="FFFFFF"/>
        <w:spacing w:after="0" w:line="240" w:lineRule="auto"/>
        <w:rPr>
          <w:ins w:id="51" w:author="Leila Rooshenas" w:date="2018-09-28T01:16:00Z"/>
          <w:rFonts w:eastAsia="Times New Roman" w:cs="Tahoma"/>
          <w:sz w:val="20"/>
          <w:szCs w:val="20"/>
        </w:rPr>
      </w:pPr>
      <w:ins w:id="52" w:author="Leila Rooshenas" w:date="2018-09-28T01:16:00Z">
        <w:r w:rsidRPr="00627961">
          <w:rPr>
            <w:rFonts w:eastAsia="Times New Roman" w:cs="Tahoma"/>
            <w:sz w:val="20"/>
            <w:szCs w:val="20"/>
          </w:rPr>
          <w:t>How did the collaboration with QuinteT come about?</w:t>
        </w:r>
      </w:ins>
    </w:p>
    <w:p w14:paraId="44AA3172" w14:textId="77777777" w:rsidR="00BD420C" w:rsidRPr="00627961" w:rsidRDefault="00BD420C" w:rsidP="00BD420C">
      <w:pPr>
        <w:numPr>
          <w:ilvl w:val="0"/>
          <w:numId w:val="3"/>
        </w:numPr>
        <w:shd w:val="clear" w:color="auto" w:fill="FFFFFF"/>
        <w:spacing w:after="0" w:line="240" w:lineRule="auto"/>
        <w:rPr>
          <w:ins w:id="53" w:author="Leila Rooshenas" w:date="2018-09-28T01:16:00Z"/>
          <w:rFonts w:eastAsia="Times New Roman" w:cs="Tahoma"/>
          <w:sz w:val="20"/>
          <w:szCs w:val="20"/>
        </w:rPr>
      </w:pPr>
      <w:ins w:id="54" w:author="Leila Rooshenas" w:date="2018-09-28T01:16:00Z">
        <w:r w:rsidRPr="00627961">
          <w:rPr>
            <w:rFonts w:eastAsia="Times New Roman" w:cs="Tahoma"/>
            <w:sz w:val="20"/>
            <w:szCs w:val="20"/>
          </w:rPr>
          <w:t>How easy was it to integrate the QRI into the trial?</w:t>
        </w:r>
      </w:ins>
    </w:p>
    <w:p w14:paraId="5037BF1A" w14:textId="77777777" w:rsidR="00BD420C" w:rsidRPr="00627961" w:rsidRDefault="00BD420C" w:rsidP="00BD420C">
      <w:pPr>
        <w:pStyle w:val="ListParagraph"/>
        <w:numPr>
          <w:ilvl w:val="1"/>
          <w:numId w:val="4"/>
        </w:numPr>
        <w:rPr>
          <w:ins w:id="55" w:author="Leila Rooshenas" w:date="2018-09-28T01:16:00Z"/>
          <w:sz w:val="20"/>
          <w:szCs w:val="20"/>
        </w:rPr>
      </w:pPr>
      <w:ins w:id="56" w:author="Leila Rooshenas" w:date="2018-09-28T01:16:00Z">
        <w:r w:rsidRPr="00627961">
          <w:rPr>
            <w:sz w:val="20"/>
            <w:szCs w:val="20"/>
          </w:rPr>
          <w:t xml:space="preserve">Could anything </w:t>
        </w:r>
        <w:proofErr w:type="gramStart"/>
        <w:r w:rsidRPr="00627961">
          <w:rPr>
            <w:sz w:val="20"/>
            <w:szCs w:val="20"/>
          </w:rPr>
          <w:t>have</w:t>
        </w:r>
        <w:proofErr w:type="gramEnd"/>
        <w:r w:rsidRPr="00627961">
          <w:rPr>
            <w:sz w:val="20"/>
            <w:szCs w:val="20"/>
          </w:rPr>
          <w:t xml:space="preserve"> been done to help make this process easier?</w:t>
        </w:r>
      </w:ins>
    </w:p>
    <w:p w14:paraId="05AB1660" w14:textId="77777777" w:rsidR="00BD420C" w:rsidRPr="00627961" w:rsidRDefault="00BD420C" w:rsidP="00BD420C">
      <w:pPr>
        <w:shd w:val="clear" w:color="auto" w:fill="FFFFFF"/>
        <w:spacing w:after="0" w:line="240" w:lineRule="auto"/>
        <w:rPr>
          <w:ins w:id="57" w:author="Leila Rooshenas" w:date="2018-09-28T01:16:00Z"/>
          <w:rFonts w:eastAsia="Times New Roman" w:cs="Tahoma"/>
          <w:i/>
          <w:sz w:val="20"/>
          <w:szCs w:val="20"/>
        </w:rPr>
      </w:pPr>
    </w:p>
    <w:p w14:paraId="0F8610C2" w14:textId="77777777" w:rsidR="00BD420C" w:rsidRPr="00627961" w:rsidRDefault="00BD420C" w:rsidP="00BD420C">
      <w:pPr>
        <w:numPr>
          <w:ilvl w:val="0"/>
          <w:numId w:val="1"/>
        </w:numPr>
        <w:shd w:val="clear" w:color="auto" w:fill="FFFFFF"/>
        <w:spacing w:after="0" w:line="240" w:lineRule="auto"/>
        <w:rPr>
          <w:ins w:id="58" w:author="Leila Rooshenas" w:date="2018-09-28T01:16:00Z"/>
          <w:rFonts w:eastAsia="Times New Roman" w:cs="Tahoma"/>
          <w:b/>
          <w:sz w:val="20"/>
          <w:szCs w:val="20"/>
        </w:rPr>
      </w:pPr>
      <w:ins w:id="59" w:author="Leila Rooshenas" w:date="2018-09-28T01:16:00Z">
        <w:r w:rsidRPr="00627961">
          <w:rPr>
            <w:rFonts w:eastAsia="Times New Roman" w:cs="Tahoma"/>
            <w:b/>
            <w:sz w:val="20"/>
            <w:szCs w:val="20"/>
          </w:rPr>
          <w:t>About trial recruitment</w:t>
        </w:r>
      </w:ins>
    </w:p>
    <w:p w14:paraId="253D9894" w14:textId="77777777" w:rsidR="00BD420C" w:rsidRPr="00627961" w:rsidRDefault="00BD420C" w:rsidP="00BD420C">
      <w:pPr>
        <w:numPr>
          <w:ilvl w:val="0"/>
          <w:numId w:val="3"/>
        </w:numPr>
        <w:shd w:val="clear" w:color="auto" w:fill="FFFFFF"/>
        <w:spacing w:after="0" w:line="240" w:lineRule="auto"/>
        <w:rPr>
          <w:ins w:id="60" w:author="Leila Rooshenas" w:date="2018-09-28T01:16:00Z"/>
          <w:rFonts w:eastAsia="Times New Roman" w:cs="Tahoma"/>
          <w:sz w:val="20"/>
          <w:szCs w:val="20"/>
        </w:rPr>
      </w:pPr>
      <w:ins w:id="61" w:author="Leila Rooshenas" w:date="2018-09-28T01:16:00Z">
        <w:r w:rsidRPr="00627961">
          <w:rPr>
            <w:rFonts w:eastAsia="Times New Roman" w:cs="Tahoma"/>
            <w:sz w:val="20"/>
            <w:szCs w:val="20"/>
          </w:rPr>
          <w:t>How did recruitment go?</w:t>
        </w:r>
      </w:ins>
    </w:p>
    <w:p w14:paraId="47131EC9" w14:textId="77777777" w:rsidR="00BD420C" w:rsidRPr="00627961" w:rsidRDefault="00BD420C" w:rsidP="00BD420C">
      <w:pPr>
        <w:numPr>
          <w:ilvl w:val="0"/>
          <w:numId w:val="3"/>
        </w:numPr>
        <w:shd w:val="clear" w:color="auto" w:fill="FFFFFF"/>
        <w:spacing w:after="0" w:line="240" w:lineRule="auto"/>
        <w:rPr>
          <w:ins w:id="62" w:author="Leila Rooshenas" w:date="2018-09-28T01:16:00Z"/>
          <w:rFonts w:eastAsia="Times New Roman" w:cs="Tahoma"/>
          <w:sz w:val="20"/>
          <w:szCs w:val="20"/>
        </w:rPr>
      </w:pPr>
      <w:ins w:id="63" w:author="Leila Rooshenas" w:date="2018-09-28T01:16:00Z">
        <w:r w:rsidRPr="00627961">
          <w:rPr>
            <w:rFonts w:eastAsia="Times New Roman" w:cs="Tahoma"/>
            <w:sz w:val="20"/>
            <w:szCs w:val="20"/>
          </w:rPr>
          <w:t>What were the main hurdles to recruitment to [trial]?</w:t>
        </w:r>
      </w:ins>
    </w:p>
    <w:p w14:paraId="4390E7A0" w14:textId="77777777" w:rsidR="00BD420C" w:rsidRPr="00627961" w:rsidRDefault="00BD420C" w:rsidP="00BD420C">
      <w:pPr>
        <w:numPr>
          <w:ilvl w:val="0"/>
          <w:numId w:val="3"/>
        </w:numPr>
        <w:shd w:val="clear" w:color="auto" w:fill="FFFFFF"/>
        <w:spacing w:after="0" w:line="240" w:lineRule="auto"/>
        <w:rPr>
          <w:ins w:id="64" w:author="Leila Rooshenas" w:date="2018-09-28T01:16:00Z"/>
          <w:rFonts w:eastAsia="Times New Roman" w:cs="Tahoma"/>
          <w:sz w:val="20"/>
          <w:szCs w:val="20"/>
        </w:rPr>
      </w:pPr>
      <w:ins w:id="65" w:author="Leila Rooshenas" w:date="2018-09-28T01:16:00Z">
        <w:r w:rsidRPr="00627961">
          <w:rPr>
            <w:rFonts w:eastAsia="Times New Roman" w:cs="Tahoma"/>
            <w:sz w:val="20"/>
            <w:szCs w:val="20"/>
          </w:rPr>
          <w:t>Did you have any plans to mitigate these (other than implementing the QRI)?</w:t>
        </w:r>
      </w:ins>
    </w:p>
    <w:p w14:paraId="2912C077" w14:textId="77777777" w:rsidR="00BD420C" w:rsidRPr="00627961" w:rsidRDefault="00BD420C" w:rsidP="00BD420C">
      <w:pPr>
        <w:numPr>
          <w:ilvl w:val="0"/>
          <w:numId w:val="3"/>
        </w:numPr>
        <w:shd w:val="clear" w:color="auto" w:fill="FFFFFF"/>
        <w:spacing w:after="0" w:line="240" w:lineRule="auto"/>
        <w:rPr>
          <w:ins w:id="66" w:author="Leila Rooshenas" w:date="2018-09-28T01:16:00Z"/>
          <w:rFonts w:eastAsia="Times New Roman" w:cs="Tahoma"/>
          <w:sz w:val="20"/>
          <w:szCs w:val="20"/>
        </w:rPr>
      </w:pPr>
      <w:ins w:id="67" w:author="Leila Rooshenas" w:date="2018-09-28T01:16:00Z">
        <w:r w:rsidRPr="00627961">
          <w:rPr>
            <w:rFonts w:eastAsia="Times New Roman" w:cs="Tahoma"/>
            <w:sz w:val="20"/>
            <w:szCs w:val="20"/>
          </w:rPr>
          <w:t>Were you able to overcome these or mitigate their effect? If so, how?</w:t>
        </w:r>
      </w:ins>
    </w:p>
    <w:p w14:paraId="4F6E58D1" w14:textId="77777777" w:rsidR="00BD420C" w:rsidRPr="00627961" w:rsidRDefault="00BD420C" w:rsidP="00BD420C">
      <w:pPr>
        <w:shd w:val="clear" w:color="auto" w:fill="FFFFFF"/>
        <w:spacing w:after="0" w:line="240" w:lineRule="auto"/>
        <w:ind w:left="1080"/>
        <w:rPr>
          <w:ins w:id="68" w:author="Leila Rooshenas" w:date="2018-09-28T01:16:00Z"/>
          <w:rFonts w:eastAsia="Times New Roman" w:cs="Tahoma"/>
          <w:i/>
          <w:sz w:val="20"/>
          <w:szCs w:val="20"/>
        </w:rPr>
      </w:pPr>
      <w:ins w:id="69" w:author="Leila Rooshenas" w:date="2018-09-28T01:16:00Z">
        <w:r w:rsidRPr="00627961">
          <w:rPr>
            <w:rFonts w:eastAsia="Times New Roman" w:cs="Tahoma"/>
            <w:i/>
            <w:sz w:val="20"/>
            <w:szCs w:val="20"/>
          </w:rPr>
          <w:t>Probes – more centres? Changes to study design? Other things?</w:t>
        </w:r>
      </w:ins>
    </w:p>
    <w:p w14:paraId="57521D9F" w14:textId="77777777" w:rsidR="00BD420C" w:rsidRPr="00627961" w:rsidRDefault="00BD420C" w:rsidP="00BD420C">
      <w:pPr>
        <w:shd w:val="clear" w:color="auto" w:fill="FFFFFF"/>
        <w:spacing w:after="0" w:line="240" w:lineRule="auto"/>
        <w:ind w:left="720"/>
        <w:rPr>
          <w:ins w:id="70" w:author="Leila Rooshenas" w:date="2018-09-28T01:16:00Z"/>
          <w:rFonts w:eastAsia="Times New Roman" w:cs="Tahoma"/>
          <w:sz w:val="20"/>
          <w:szCs w:val="20"/>
        </w:rPr>
      </w:pPr>
    </w:p>
    <w:p w14:paraId="0447327C" w14:textId="77777777" w:rsidR="00BD420C" w:rsidRPr="00627961" w:rsidRDefault="00BD420C" w:rsidP="00BD420C">
      <w:pPr>
        <w:numPr>
          <w:ilvl w:val="0"/>
          <w:numId w:val="1"/>
        </w:numPr>
        <w:shd w:val="clear" w:color="auto" w:fill="FFFFFF"/>
        <w:spacing w:after="0" w:line="240" w:lineRule="auto"/>
        <w:rPr>
          <w:ins w:id="71" w:author="Leila Rooshenas" w:date="2018-09-28T01:16:00Z"/>
          <w:rFonts w:eastAsia="Times New Roman" w:cs="Tahoma"/>
          <w:b/>
          <w:sz w:val="20"/>
          <w:szCs w:val="20"/>
        </w:rPr>
      </w:pPr>
      <w:ins w:id="72" w:author="Leila Rooshenas" w:date="2018-09-28T01:16:00Z">
        <w:r w:rsidRPr="00627961">
          <w:rPr>
            <w:rFonts w:eastAsia="Times New Roman" w:cs="Tahoma"/>
            <w:b/>
            <w:sz w:val="20"/>
            <w:szCs w:val="20"/>
          </w:rPr>
          <w:t>About the QRI</w:t>
        </w:r>
      </w:ins>
    </w:p>
    <w:p w14:paraId="3A686ABB" w14:textId="77777777" w:rsidR="00BD420C" w:rsidRPr="00627961" w:rsidRDefault="00BD420C" w:rsidP="00BD420C">
      <w:pPr>
        <w:numPr>
          <w:ilvl w:val="0"/>
          <w:numId w:val="3"/>
        </w:numPr>
        <w:shd w:val="clear" w:color="auto" w:fill="FFFFFF"/>
        <w:spacing w:after="0" w:line="240" w:lineRule="auto"/>
        <w:rPr>
          <w:ins w:id="73" w:author="Leila Rooshenas" w:date="2018-09-28T01:16:00Z"/>
          <w:rFonts w:eastAsia="Times New Roman" w:cs="Tahoma"/>
          <w:sz w:val="20"/>
          <w:szCs w:val="20"/>
        </w:rPr>
      </w:pPr>
      <w:ins w:id="74" w:author="Leila Rooshenas" w:date="2018-09-28T01:16:00Z">
        <w:r w:rsidRPr="00627961">
          <w:rPr>
            <w:rFonts w:eastAsia="Times New Roman" w:cs="Tahoma"/>
            <w:sz w:val="20"/>
            <w:szCs w:val="20"/>
          </w:rPr>
          <w:t>If you were to explain the QRI to a colleague, what would you say it was?</w:t>
        </w:r>
      </w:ins>
    </w:p>
    <w:p w14:paraId="52D35DCD" w14:textId="77777777" w:rsidR="00BD420C" w:rsidRPr="00627961" w:rsidRDefault="00BD420C" w:rsidP="00BD420C">
      <w:pPr>
        <w:numPr>
          <w:ilvl w:val="0"/>
          <w:numId w:val="3"/>
        </w:numPr>
        <w:shd w:val="clear" w:color="auto" w:fill="FFFFFF"/>
        <w:spacing w:after="0" w:line="240" w:lineRule="auto"/>
        <w:rPr>
          <w:ins w:id="75" w:author="Leila Rooshenas" w:date="2018-09-28T01:16:00Z"/>
          <w:rFonts w:eastAsia="Times New Roman" w:cs="Tahoma"/>
          <w:sz w:val="20"/>
          <w:szCs w:val="20"/>
        </w:rPr>
      </w:pPr>
      <w:ins w:id="76" w:author="Leila Rooshenas" w:date="2018-09-28T01:16:00Z">
        <w:r w:rsidRPr="00627961">
          <w:rPr>
            <w:rFonts w:eastAsia="Times New Roman" w:cs="Tahoma"/>
            <w:sz w:val="20"/>
            <w:szCs w:val="20"/>
          </w:rPr>
          <w:t xml:space="preserve">Thinking about the QRI, what was done in [trial] (and when?)? </w:t>
        </w:r>
      </w:ins>
    </w:p>
    <w:p w14:paraId="11C26175" w14:textId="77777777" w:rsidR="00BD420C" w:rsidRPr="00627961" w:rsidRDefault="00BD420C" w:rsidP="00BD420C">
      <w:pPr>
        <w:numPr>
          <w:ilvl w:val="1"/>
          <w:numId w:val="3"/>
        </w:numPr>
        <w:shd w:val="clear" w:color="auto" w:fill="FFFFFF"/>
        <w:spacing w:after="0" w:line="240" w:lineRule="auto"/>
        <w:rPr>
          <w:ins w:id="77" w:author="Leila Rooshenas" w:date="2018-09-28T01:16:00Z"/>
          <w:rFonts w:eastAsia="Times New Roman" w:cs="Tahoma"/>
          <w:sz w:val="20"/>
          <w:szCs w:val="20"/>
        </w:rPr>
      </w:pPr>
      <w:ins w:id="78" w:author="Leila Rooshenas" w:date="2018-09-28T01:16:00Z">
        <w:r w:rsidRPr="00627961">
          <w:rPr>
            <w:rFonts w:eastAsia="Times New Roman" w:cs="Tahoma"/>
            <w:sz w:val="20"/>
            <w:szCs w:val="20"/>
          </w:rPr>
          <w:t>Probe: Did you receive summaries of the emerging QRI findings?</w:t>
        </w:r>
      </w:ins>
    </w:p>
    <w:p w14:paraId="69219321" w14:textId="77777777" w:rsidR="00BD420C" w:rsidRPr="00627961" w:rsidRDefault="00BD420C" w:rsidP="00BD420C">
      <w:pPr>
        <w:numPr>
          <w:ilvl w:val="1"/>
          <w:numId w:val="3"/>
        </w:numPr>
        <w:shd w:val="clear" w:color="auto" w:fill="FFFFFF"/>
        <w:spacing w:after="0" w:line="240" w:lineRule="auto"/>
        <w:rPr>
          <w:ins w:id="79" w:author="Leila Rooshenas" w:date="2018-09-28T01:16:00Z"/>
          <w:rFonts w:eastAsia="Times New Roman" w:cs="Tahoma"/>
          <w:sz w:val="20"/>
          <w:szCs w:val="20"/>
        </w:rPr>
      </w:pPr>
      <w:ins w:id="80" w:author="Leila Rooshenas" w:date="2018-09-28T01:16:00Z">
        <w:r w:rsidRPr="00627961">
          <w:rPr>
            <w:rFonts w:eastAsia="Times New Roman" w:cs="Tahoma"/>
            <w:sz w:val="20"/>
            <w:szCs w:val="20"/>
          </w:rPr>
          <w:t>Probe: What was done in relation to identified difficulties?</w:t>
        </w:r>
      </w:ins>
    </w:p>
    <w:p w14:paraId="481639B8" w14:textId="77777777" w:rsidR="00BD420C" w:rsidRPr="00627961" w:rsidRDefault="00BD420C" w:rsidP="00BD420C">
      <w:pPr>
        <w:numPr>
          <w:ilvl w:val="2"/>
          <w:numId w:val="3"/>
        </w:numPr>
        <w:shd w:val="clear" w:color="auto" w:fill="FFFFFF"/>
        <w:spacing w:after="0" w:line="240" w:lineRule="auto"/>
        <w:rPr>
          <w:ins w:id="81" w:author="Leila Rooshenas" w:date="2018-09-28T01:16:00Z"/>
          <w:rFonts w:eastAsia="Times New Roman" w:cs="Tahoma"/>
          <w:sz w:val="20"/>
          <w:szCs w:val="20"/>
        </w:rPr>
      </w:pPr>
      <w:ins w:id="82" w:author="Leila Rooshenas" w:date="2018-09-28T01:16:00Z">
        <w:r w:rsidRPr="00627961">
          <w:rPr>
            <w:rFonts w:eastAsia="Times New Roman" w:cs="Tahoma"/>
            <w:sz w:val="20"/>
            <w:szCs w:val="20"/>
          </w:rPr>
          <w:t xml:space="preserve">Group feedback session? </w:t>
        </w:r>
      </w:ins>
    </w:p>
    <w:p w14:paraId="17B134CB" w14:textId="77777777" w:rsidR="00BD420C" w:rsidRPr="00627961" w:rsidRDefault="00BD420C" w:rsidP="00BD420C">
      <w:pPr>
        <w:numPr>
          <w:ilvl w:val="2"/>
          <w:numId w:val="3"/>
        </w:numPr>
        <w:shd w:val="clear" w:color="auto" w:fill="FFFFFF"/>
        <w:spacing w:after="0" w:line="240" w:lineRule="auto"/>
        <w:rPr>
          <w:ins w:id="83" w:author="Leila Rooshenas" w:date="2018-09-28T01:16:00Z"/>
          <w:rFonts w:eastAsia="Times New Roman" w:cs="Tahoma"/>
          <w:sz w:val="20"/>
          <w:szCs w:val="20"/>
        </w:rPr>
      </w:pPr>
      <w:ins w:id="84" w:author="Leila Rooshenas" w:date="2018-09-28T01:16:00Z">
        <w:r w:rsidRPr="00627961">
          <w:rPr>
            <w:rFonts w:eastAsia="Times New Roman" w:cs="Tahoma"/>
            <w:sz w:val="20"/>
            <w:szCs w:val="20"/>
          </w:rPr>
          <w:t xml:space="preserve">Individual written feedback to recruiters? </w:t>
        </w:r>
      </w:ins>
    </w:p>
    <w:p w14:paraId="04430746" w14:textId="77777777" w:rsidR="00BD420C" w:rsidRPr="00627961" w:rsidRDefault="00BD420C" w:rsidP="00BD420C">
      <w:pPr>
        <w:numPr>
          <w:ilvl w:val="2"/>
          <w:numId w:val="3"/>
        </w:numPr>
        <w:shd w:val="clear" w:color="auto" w:fill="FFFFFF"/>
        <w:spacing w:after="0" w:line="240" w:lineRule="auto"/>
        <w:rPr>
          <w:ins w:id="85" w:author="Leila Rooshenas" w:date="2018-09-28T01:16:00Z"/>
          <w:rFonts w:eastAsia="Times New Roman" w:cs="Tahoma"/>
          <w:sz w:val="20"/>
          <w:szCs w:val="20"/>
        </w:rPr>
      </w:pPr>
      <w:ins w:id="86" w:author="Leila Rooshenas" w:date="2018-09-28T01:16:00Z">
        <w:r w:rsidRPr="00627961">
          <w:rPr>
            <w:rFonts w:eastAsia="Times New Roman" w:cs="Tahoma"/>
            <w:sz w:val="20"/>
            <w:szCs w:val="20"/>
          </w:rPr>
          <w:t xml:space="preserve">Recruitment tips? </w:t>
        </w:r>
      </w:ins>
    </w:p>
    <w:p w14:paraId="1A7AAC66" w14:textId="77777777" w:rsidR="00BD420C" w:rsidRPr="00627961" w:rsidRDefault="00BD420C" w:rsidP="00BD420C">
      <w:pPr>
        <w:shd w:val="clear" w:color="auto" w:fill="FFFFFF"/>
        <w:spacing w:after="0" w:line="240" w:lineRule="auto"/>
        <w:ind w:left="2880"/>
        <w:rPr>
          <w:ins w:id="87" w:author="Leila Rooshenas" w:date="2018-09-28T01:16:00Z"/>
          <w:rFonts w:eastAsia="Times New Roman" w:cs="Tahoma"/>
          <w:sz w:val="20"/>
          <w:szCs w:val="20"/>
        </w:rPr>
      </w:pPr>
    </w:p>
    <w:p w14:paraId="6F347FB9" w14:textId="77777777" w:rsidR="00BD420C" w:rsidRPr="00627961" w:rsidRDefault="00BD420C" w:rsidP="00BD420C">
      <w:pPr>
        <w:numPr>
          <w:ilvl w:val="0"/>
          <w:numId w:val="1"/>
        </w:numPr>
        <w:shd w:val="clear" w:color="auto" w:fill="FFFFFF"/>
        <w:spacing w:after="0" w:line="240" w:lineRule="auto"/>
        <w:rPr>
          <w:ins w:id="88" w:author="Leila Rooshenas" w:date="2018-09-28T01:16:00Z"/>
          <w:rFonts w:eastAsia="Times New Roman" w:cs="Tahoma"/>
          <w:b/>
          <w:sz w:val="20"/>
          <w:szCs w:val="20"/>
        </w:rPr>
      </w:pPr>
      <w:ins w:id="89" w:author="Leila Rooshenas" w:date="2018-09-28T01:16:00Z">
        <w:r w:rsidRPr="00627961">
          <w:rPr>
            <w:rFonts w:eastAsia="Times New Roman" w:cs="Tahoma"/>
            <w:b/>
            <w:sz w:val="20"/>
            <w:szCs w:val="20"/>
          </w:rPr>
          <w:t>What worked…what didn’t work</w:t>
        </w:r>
      </w:ins>
    </w:p>
    <w:p w14:paraId="4C14BEAA" w14:textId="77777777" w:rsidR="00BD420C" w:rsidRPr="00627961" w:rsidRDefault="00BD420C" w:rsidP="00BD420C">
      <w:pPr>
        <w:numPr>
          <w:ilvl w:val="0"/>
          <w:numId w:val="3"/>
        </w:numPr>
        <w:shd w:val="clear" w:color="auto" w:fill="FFFFFF"/>
        <w:spacing w:after="0" w:line="240" w:lineRule="auto"/>
        <w:rPr>
          <w:ins w:id="90" w:author="Leila Rooshenas" w:date="2018-09-28T01:16:00Z"/>
          <w:rFonts w:eastAsia="Times New Roman" w:cs="Tahoma"/>
          <w:sz w:val="20"/>
          <w:szCs w:val="20"/>
        </w:rPr>
      </w:pPr>
      <w:ins w:id="91" w:author="Leila Rooshenas" w:date="2018-09-28T01:16:00Z">
        <w:r w:rsidRPr="00627961">
          <w:rPr>
            <w:rFonts w:eastAsia="Times New Roman" w:cs="Tahoma"/>
            <w:sz w:val="20"/>
            <w:szCs w:val="20"/>
          </w:rPr>
          <w:t xml:space="preserve">What kind of impact, if any, do you think the QRI interventions had on recruitment? </w:t>
        </w:r>
      </w:ins>
    </w:p>
    <w:p w14:paraId="52E34D4F" w14:textId="77777777" w:rsidR="00BD420C" w:rsidRPr="00627961" w:rsidRDefault="00BD420C" w:rsidP="00BD420C">
      <w:pPr>
        <w:numPr>
          <w:ilvl w:val="0"/>
          <w:numId w:val="3"/>
        </w:numPr>
        <w:shd w:val="clear" w:color="auto" w:fill="FFFFFF"/>
        <w:spacing w:after="0" w:line="240" w:lineRule="auto"/>
        <w:rPr>
          <w:ins w:id="92" w:author="Leila Rooshenas" w:date="2018-09-28T01:16:00Z"/>
          <w:rFonts w:eastAsia="Times New Roman" w:cs="Tahoma"/>
          <w:sz w:val="20"/>
          <w:szCs w:val="20"/>
        </w:rPr>
      </w:pPr>
      <w:ins w:id="93" w:author="Leila Rooshenas" w:date="2018-09-28T01:16:00Z">
        <w:r w:rsidRPr="00627961">
          <w:rPr>
            <w:rFonts w:eastAsia="Times New Roman" w:cs="Tahoma"/>
            <w:sz w:val="20"/>
            <w:szCs w:val="20"/>
          </w:rPr>
          <w:t xml:space="preserve">How do you think the QRI achieved this impact? </w:t>
        </w:r>
      </w:ins>
    </w:p>
    <w:p w14:paraId="7519A976" w14:textId="77777777" w:rsidR="00BD420C" w:rsidRPr="00627961" w:rsidRDefault="00BD420C" w:rsidP="00BD420C">
      <w:pPr>
        <w:numPr>
          <w:ilvl w:val="0"/>
          <w:numId w:val="3"/>
        </w:numPr>
        <w:shd w:val="clear" w:color="auto" w:fill="FFFFFF"/>
        <w:spacing w:after="0" w:line="240" w:lineRule="auto"/>
        <w:rPr>
          <w:ins w:id="94" w:author="Leila Rooshenas" w:date="2018-09-28T01:16:00Z"/>
          <w:rFonts w:eastAsia="Times New Roman" w:cs="Tahoma"/>
          <w:sz w:val="20"/>
          <w:szCs w:val="20"/>
        </w:rPr>
      </w:pPr>
      <w:ins w:id="95" w:author="Leila Rooshenas" w:date="2018-09-28T01:16:00Z">
        <w:r w:rsidRPr="00627961">
          <w:rPr>
            <w:rFonts w:eastAsia="Times New Roman" w:cs="Tahoma"/>
            <w:sz w:val="20"/>
            <w:szCs w:val="20"/>
          </w:rPr>
          <w:t>Were there specific aspects of the QRI that were particularly helpful? [Explore]</w:t>
        </w:r>
      </w:ins>
    </w:p>
    <w:p w14:paraId="748704EE" w14:textId="77777777" w:rsidR="00BD420C" w:rsidRPr="00627961" w:rsidRDefault="00BD420C" w:rsidP="00BD420C">
      <w:pPr>
        <w:numPr>
          <w:ilvl w:val="0"/>
          <w:numId w:val="3"/>
        </w:numPr>
        <w:shd w:val="clear" w:color="auto" w:fill="FFFFFF"/>
        <w:spacing w:after="0" w:line="240" w:lineRule="auto"/>
        <w:rPr>
          <w:ins w:id="96" w:author="Leila Rooshenas" w:date="2018-09-28T01:16:00Z"/>
          <w:rFonts w:eastAsia="Times New Roman" w:cs="Tahoma"/>
          <w:sz w:val="20"/>
          <w:szCs w:val="20"/>
        </w:rPr>
      </w:pPr>
      <w:ins w:id="97" w:author="Leila Rooshenas" w:date="2018-09-28T01:16:00Z">
        <w:r w:rsidRPr="00627961">
          <w:rPr>
            <w:rFonts w:eastAsia="Times New Roman" w:cs="Tahoma"/>
            <w:sz w:val="20"/>
            <w:szCs w:val="20"/>
          </w:rPr>
          <w:t>Were there aspects of the QRI that were less helpful? [Explore]</w:t>
        </w:r>
      </w:ins>
    </w:p>
    <w:p w14:paraId="7AD52268" w14:textId="77777777" w:rsidR="00BD420C" w:rsidRPr="00627961" w:rsidRDefault="00BD420C" w:rsidP="00BD420C">
      <w:pPr>
        <w:numPr>
          <w:ilvl w:val="0"/>
          <w:numId w:val="3"/>
        </w:numPr>
        <w:shd w:val="clear" w:color="auto" w:fill="FFFFFF"/>
        <w:spacing w:after="0" w:line="240" w:lineRule="auto"/>
        <w:rPr>
          <w:ins w:id="98" w:author="Leila Rooshenas" w:date="2018-09-28T01:16:00Z"/>
          <w:rFonts w:eastAsia="Times New Roman" w:cs="Tahoma"/>
          <w:sz w:val="20"/>
          <w:szCs w:val="20"/>
        </w:rPr>
      </w:pPr>
      <w:ins w:id="99" w:author="Leila Rooshenas" w:date="2018-09-28T01:16:00Z">
        <w:r w:rsidRPr="00627961">
          <w:rPr>
            <w:rFonts w:eastAsia="Times New Roman" w:cs="Tahoma"/>
            <w:sz w:val="20"/>
            <w:szCs w:val="20"/>
          </w:rPr>
          <w:lastRenderedPageBreak/>
          <w:t>Can you think of anything else, in terms of support, that might have been helpful?</w:t>
        </w:r>
      </w:ins>
    </w:p>
    <w:p w14:paraId="5D95EB09" w14:textId="77777777" w:rsidR="00BD420C" w:rsidRPr="00627961" w:rsidRDefault="00BD420C" w:rsidP="00BD420C">
      <w:pPr>
        <w:numPr>
          <w:ilvl w:val="0"/>
          <w:numId w:val="3"/>
        </w:numPr>
        <w:shd w:val="clear" w:color="auto" w:fill="FFFFFF"/>
        <w:spacing w:after="0" w:line="240" w:lineRule="auto"/>
        <w:rPr>
          <w:ins w:id="100" w:author="Leila Rooshenas" w:date="2018-09-28T01:16:00Z"/>
          <w:rFonts w:eastAsia="Times New Roman" w:cs="Tahoma"/>
          <w:sz w:val="20"/>
          <w:szCs w:val="20"/>
        </w:rPr>
      </w:pPr>
      <w:ins w:id="101" w:author="Leila Rooshenas" w:date="2018-09-28T01:16:00Z">
        <w:r w:rsidRPr="00627961">
          <w:rPr>
            <w:rFonts w:eastAsia="Times New Roman" w:cs="Tahoma"/>
            <w:sz w:val="20"/>
            <w:szCs w:val="20"/>
          </w:rPr>
          <w:t>Were any other strategies implemented? [If yes] How did these come about? (Who recommended? What prompted?</w:t>
        </w:r>
      </w:ins>
    </w:p>
    <w:p w14:paraId="5B66B0D4" w14:textId="77777777" w:rsidR="00BD420C" w:rsidRPr="00627961" w:rsidRDefault="00BD420C" w:rsidP="00BD420C">
      <w:pPr>
        <w:numPr>
          <w:ilvl w:val="0"/>
          <w:numId w:val="3"/>
        </w:numPr>
        <w:shd w:val="clear" w:color="auto" w:fill="FFFFFF"/>
        <w:spacing w:after="0" w:line="240" w:lineRule="auto"/>
        <w:rPr>
          <w:ins w:id="102" w:author="Leila Rooshenas" w:date="2018-09-28T01:16:00Z"/>
          <w:rFonts w:eastAsia="Times New Roman" w:cs="Tahoma"/>
          <w:sz w:val="20"/>
          <w:szCs w:val="20"/>
        </w:rPr>
      </w:pPr>
      <w:ins w:id="103" w:author="Leila Rooshenas" w:date="2018-09-28T01:16:00Z">
        <w:r w:rsidRPr="00627961">
          <w:rPr>
            <w:rFonts w:eastAsia="Times New Roman" w:cs="Tahoma"/>
            <w:sz w:val="20"/>
            <w:szCs w:val="20"/>
          </w:rPr>
          <w:t>Thinking about your practice …did the QRI make a difference to your practice specifically?</w:t>
        </w:r>
      </w:ins>
    </w:p>
    <w:p w14:paraId="0D9A98D3" w14:textId="77777777" w:rsidR="00BD420C" w:rsidRPr="00627961" w:rsidRDefault="00BD420C" w:rsidP="00BD420C">
      <w:pPr>
        <w:numPr>
          <w:ilvl w:val="1"/>
          <w:numId w:val="3"/>
        </w:numPr>
        <w:shd w:val="clear" w:color="auto" w:fill="FFFFFF"/>
        <w:spacing w:after="0" w:line="240" w:lineRule="auto"/>
        <w:rPr>
          <w:ins w:id="104" w:author="Leila Rooshenas" w:date="2018-09-28T01:16:00Z"/>
          <w:rFonts w:eastAsia="Times New Roman" w:cs="Tahoma"/>
          <w:sz w:val="20"/>
          <w:szCs w:val="20"/>
        </w:rPr>
      </w:pPr>
      <w:ins w:id="105" w:author="Leila Rooshenas" w:date="2018-09-28T01:16:00Z">
        <w:r w:rsidRPr="00627961">
          <w:rPr>
            <w:rFonts w:eastAsia="Times New Roman" w:cs="Tahoma"/>
            <w:sz w:val="20"/>
            <w:szCs w:val="20"/>
          </w:rPr>
          <w:t>If not, why do you think this was?</w:t>
        </w:r>
      </w:ins>
    </w:p>
    <w:p w14:paraId="7EE58807" w14:textId="77777777" w:rsidR="00BD420C" w:rsidRPr="00627961" w:rsidRDefault="00BD420C" w:rsidP="00BD420C">
      <w:pPr>
        <w:numPr>
          <w:ilvl w:val="1"/>
          <w:numId w:val="3"/>
        </w:numPr>
        <w:shd w:val="clear" w:color="auto" w:fill="FFFFFF"/>
        <w:spacing w:after="0" w:line="240" w:lineRule="auto"/>
        <w:rPr>
          <w:ins w:id="106" w:author="Leila Rooshenas" w:date="2018-09-28T01:16:00Z"/>
          <w:rFonts w:eastAsia="Times New Roman" w:cs="Tahoma"/>
          <w:sz w:val="20"/>
          <w:szCs w:val="20"/>
        </w:rPr>
      </w:pPr>
      <w:ins w:id="107" w:author="Leila Rooshenas" w:date="2018-09-28T01:16:00Z">
        <w:r w:rsidRPr="00627961">
          <w:rPr>
            <w:rFonts w:eastAsia="Times New Roman" w:cs="Tahoma"/>
            <w:sz w:val="20"/>
            <w:szCs w:val="20"/>
          </w:rPr>
          <w:t xml:space="preserve">If so, how do you think the QRI brought about this change? (Probe: attribute to any </w:t>
        </w:r>
        <w:proofErr w:type="gramStart"/>
        <w:r w:rsidRPr="00627961">
          <w:rPr>
            <w:rFonts w:eastAsia="Times New Roman" w:cs="Tahoma"/>
            <w:sz w:val="20"/>
            <w:szCs w:val="20"/>
          </w:rPr>
          <w:t>particular QRI</w:t>
        </w:r>
        <w:proofErr w:type="gramEnd"/>
        <w:r w:rsidRPr="00627961">
          <w:rPr>
            <w:rFonts w:eastAsia="Times New Roman" w:cs="Tahoma"/>
            <w:sz w:val="20"/>
            <w:szCs w:val="20"/>
          </w:rPr>
          <w:t xml:space="preserve"> activity? E.g. feedback? Tip documents? Something else?)</w:t>
        </w:r>
      </w:ins>
    </w:p>
    <w:p w14:paraId="46A06948" w14:textId="77777777" w:rsidR="00BD420C" w:rsidRPr="00627961" w:rsidRDefault="00BD420C" w:rsidP="00BD420C">
      <w:pPr>
        <w:shd w:val="clear" w:color="auto" w:fill="FFFFFF"/>
        <w:spacing w:after="0" w:line="240" w:lineRule="auto"/>
        <w:ind w:left="720"/>
        <w:rPr>
          <w:ins w:id="108" w:author="Leila Rooshenas" w:date="2018-09-28T01:16:00Z"/>
          <w:rFonts w:eastAsia="Times New Roman" w:cs="Tahoma"/>
          <w:i/>
          <w:sz w:val="20"/>
          <w:szCs w:val="20"/>
        </w:rPr>
      </w:pPr>
    </w:p>
    <w:p w14:paraId="12F3C900" w14:textId="77777777" w:rsidR="00BD420C" w:rsidRPr="00627961" w:rsidRDefault="00BD420C" w:rsidP="00BD420C">
      <w:pPr>
        <w:numPr>
          <w:ilvl w:val="1"/>
          <w:numId w:val="1"/>
        </w:numPr>
        <w:shd w:val="clear" w:color="auto" w:fill="FFFFFF"/>
        <w:spacing w:after="0" w:line="240" w:lineRule="auto"/>
        <w:rPr>
          <w:ins w:id="109" w:author="Leila Rooshenas" w:date="2018-09-28T01:16:00Z"/>
          <w:rFonts w:eastAsia="Times New Roman" w:cs="Tahoma"/>
          <w:b/>
          <w:sz w:val="20"/>
          <w:szCs w:val="20"/>
        </w:rPr>
      </w:pPr>
      <w:ins w:id="110" w:author="Leila Rooshenas" w:date="2018-09-28T01:16:00Z">
        <w:r w:rsidRPr="00627961">
          <w:rPr>
            <w:rFonts w:eastAsia="Times New Roman" w:cs="Tahoma"/>
            <w:b/>
            <w:sz w:val="20"/>
            <w:szCs w:val="20"/>
          </w:rPr>
          <w:t>Have you had any feedback from colleagues regarding the QRI?</w:t>
        </w:r>
      </w:ins>
    </w:p>
    <w:p w14:paraId="2D72B04F" w14:textId="77777777" w:rsidR="00BD420C" w:rsidRPr="00627961" w:rsidRDefault="00BD420C" w:rsidP="00BD420C">
      <w:pPr>
        <w:shd w:val="clear" w:color="auto" w:fill="FFFFFF"/>
        <w:spacing w:after="0" w:line="240" w:lineRule="auto"/>
        <w:ind w:left="1440"/>
        <w:rPr>
          <w:ins w:id="111" w:author="Leila Rooshenas" w:date="2018-09-28T01:16:00Z"/>
          <w:rFonts w:eastAsia="Times New Roman" w:cs="Tahoma"/>
          <w:sz w:val="20"/>
          <w:szCs w:val="20"/>
        </w:rPr>
      </w:pPr>
      <w:ins w:id="112" w:author="Leila Rooshenas" w:date="2018-09-28T01:16:00Z">
        <w:r w:rsidRPr="00627961">
          <w:rPr>
            <w:rFonts w:eastAsia="Times New Roman" w:cs="Tahoma"/>
            <w:sz w:val="20"/>
            <w:szCs w:val="20"/>
          </w:rPr>
          <w:t xml:space="preserve">If yes, what? </w:t>
        </w:r>
        <w:r w:rsidRPr="00627961">
          <w:rPr>
            <w:rFonts w:eastAsia="Times New Roman" w:cs="Tahoma"/>
            <w:i/>
            <w:sz w:val="20"/>
            <w:szCs w:val="20"/>
          </w:rPr>
          <w:t xml:space="preserve">Explore </w:t>
        </w:r>
      </w:ins>
    </w:p>
    <w:p w14:paraId="23E2A017" w14:textId="77777777" w:rsidR="00BD420C" w:rsidRPr="00627961" w:rsidRDefault="00BD420C" w:rsidP="00BD420C">
      <w:pPr>
        <w:shd w:val="clear" w:color="auto" w:fill="FFFFFF"/>
        <w:spacing w:after="0" w:line="240" w:lineRule="auto"/>
        <w:ind w:left="720"/>
        <w:rPr>
          <w:ins w:id="113" w:author="Leila Rooshenas" w:date="2018-09-28T01:16:00Z"/>
          <w:rFonts w:eastAsia="Times New Roman" w:cs="Tahoma"/>
          <w:sz w:val="20"/>
          <w:szCs w:val="20"/>
        </w:rPr>
      </w:pPr>
    </w:p>
    <w:p w14:paraId="48246095" w14:textId="77777777" w:rsidR="00BD420C" w:rsidRPr="00627961" w:rsidRDefault="00BD420C" w:rsidP="00BD420C">
      <w:pPr>
        <w:shd w:val="clear" w:color="auto" w:fill="FFFFFF"/>
        <w:spacing w:after="0" w:line="240" w:lineRule="auto"/>
        <w:ind w:left="720"/>
        <w:rPr>
          <w:ins w:id="114" w:author="Leila Rooshenas" w:date="2018-09-28T01:16:00Z"/>
          <w:rFonts w:eastAsia="Times New Roman" w:cs="Tahoma"/>
          <w:b/>
          <w:sz w:val="20"/>
          <w:szCs w:val="20"/>
        </w:rPr>
      </w:pPr>
    </w:p>
    <w:p w14:paraId="3699FFE2" w14:textId="77777777" w:rsidR="00BD420C" w:rsidRPr="00627961" w:rsidRDefault="00BD420C" w:rsidP="00BD420C">
      <w:pPr>
        <w:numPr>
          <w:ilvl w:val="0"/>
          <w:numId w:val="1"/>
        </w:numPr>
        <w:shd w:val="clear" w:color="auto" w:fill="FFFFFF"/>
        <w:spacing w:after="0" w:line="240" w:lineRule="auto"/>
        <w:rPr>
          <w:ins w:id="115" w:author="Leila Rooshenas" w:date="2018-09-28T01:16:00Z"/>
          <w:rFonts w:eastAsia="Times New Roman" w:cs="Tahoma"/>
          <w:b/>
          <w:sz w:val="20"/>
          <w:szCs w:val="20"/>
        </w:rPr>
      </w:pPr>
      <w:ins w:id="116" w:author="Leila Rooshenas" w:date="2018-09-28T01:16:00Z">
        <w:r w:rsidRPr="00627961">
          <w:rPr>
            <w:rFonts w:eastAsia="Times New Roman" w:cs="Tahoma"/>
            <w:b/>
            <w:sz w:val="20"/>
            <w:szCs w:val="20"/>
          </w:rPr>
          <w:t>Conclusions and thinking ahead</w:t>
        </w:r>
      </w:ins>
    </w:p>
    <w:p w14:paraId="4CFA4D14" w14:textId="77777777" w:rsidR="00BD420C" w:rsidRPr="00627961" w:rsidRDefault="00BD420C" w:rsidP="00BD420C">
      <w:pPr>
        <w:shd w:val="clear" w:color="auto" w:fill="FFFFFF"/>
        <w:spacing w:after="0" w:line="240" w:lineRule="auto"/>
        <w:ind w:left="720"/>
        <w:rPr>
          <w:ins w:id="117" w:author="Leila Rooshenas" w:date="2018-09-28T01:16:00Z"/>
          <w:rFonts w:eastAsia="Times New Roman" w:cs="Tahoma"/>
          <w:b/>
          <w:sz w:val="20"/>
          <w:szCs w:val="20"/>
        </w:rPr>
      </w:pPr>
    </w:p>
    <w:p w14:paraId="396BD926" w14:textId="77777777" w:rsidR="00BD420C" w:rsidRPr="00627961" w:rsidRDefault="00BD420C" w:rsidP="00BD420C">
      <w:pPr>
        <w:numPr>
          <w:ilvl w:val="0"/>
          <w:numId w:val="3"/>
        </w:numPr>
        <w:shd w:val="clear" w:color="auto" w:fill="FFFFFF"/>
        <w:spacing w:after="0" w:line="240" w:lineRule="auto"/>
        <w:rPr>
          <w:ins w:id="118" w:author="Leila Rooshenas" w:date="2018-09-28T01:16:00Z"/>
          <w:rFonts w:eastAsia="Times New Roman" w:cs="Tahoma"/>
          <w:sz w:val="20"/>
          <w:szCs w:val="20"/>
        </w:rPr>
      </w:pPr>
      <w:ins w:id="119" w:author="Leila Rooshenas" w:date="2018-09-28T01:16:00Z">
        <w:r w:rsidRPr="00627961">
          <w:rPr>
            <w:rFonts w:eastAsia="Times New Roman" w:cs="Tahoma"/>
            <w:sz w:val="20"/>
            <w:szCs w:val="20"/>
          </w:rPr>
          <w:t>What were your expectations for the QRI? Were these met?</w:t>
        </w:r>
      </w:ins>
    </w:p>
    <w:p w14:paraId="79765B52" w14:textId="77777777" w:rsidR="00BD420C" w:rsidRPr="00627961" w:rsidRDefault="00BD420C" w:rsidP="00BD420C">
      <w:pPr>
        <w:numPr>
          <w:ilvl w:val="0"/>
          <w:numId w:val="3"/>
        </w:numPr>
        <w:shd w:val="clear" w:color="auto" w:fill="FFFFFF"/>
        <w:spacing w:after="0" w:line="240" w:lineRule="auto"/>
        <w:rPr>
          <w:ins w:id="120" w:author="Leila Rooshenas" w:date="2018-09-28T01:16:00Z"/>
          <w:rFonts w:eastAsia="Times New Roman" w:cs="Tahoma"/>
          <w:sz w:val="20"/>
          <w:szCs w:val="20"/>
        </w:rPr>
      </w:pPr>
      <w:ins w:id="121" w:author="Leila Rooshenas" w:date="2018-09-28T01:16:00Z">
        <w:r w:rsidRPr="00627961">
          <w:rPr>
            <w:rFonts w:eastAsia="Times New Roman" w:cs="Tahoma"/>
            <w:sz w:val="20"/>
            <w:szCs w:val="20"/>
          </w:rPr>
          <w:t xml:space="preserve">If we were to re-do the QRI in [trial], do you have any thoughts on what we might do differently? </w:t>
        </w:r>
      </w:ins>
    </w:p>
    <w:p w14:paraId="4C9A54CC" w14:textId="77777777" w:rsidR="00BD420C" w:rsidRPr="00627961" w:rsidRDefault="00BD420C" w:rsidP="00BD420C">
      <w:pPr>
        <w:numPr>
          <w:ilvl w:val="0"/>
          <w:numId w:val="3"/>
        </w:numPr>
        <w:shd w:val="clear" w:color="auto" w:fill="FFFFFF"/>
        <w:spacing w:after="0" w:line="240" w:lineRule="auto"/>
        <w:rPr>
          <w:ins w:id="122" w:author="Leila Rooshenas" w:date="2018-09-28T01:16:00Z"/>
          <w:rFonts w:eastAsia="Times New Roman" w:cs="Tahoma"/>
          <w:sz w:val="20"/>
          <w:szCs w:val="20"/>
        </w:rPr>
      </w:pPr>
      <w:ins w:id="123" w:author="Leila Rooshenas" w:date="2018-09-28T01:16:00Z">
        <w:r w:rsidRPr="00627961">
          <w:rPr>
            <w:rFonts w:eastAsia="Times New Roman" w:cs="Tahoma"/>
            <w:sz w:val="20"/>
            <w:szCs w:val="20"/>
          </w:rPr>
          <w:t>Do you see a place for a QRI in future trials that you might lead? And/or in other areas?</w:t>
        </w:r>
      </w:ins>
    </w:p>
    <w:p w14:paraId="120373A6" w14:textId="77777777" w:rsidR="0028331B" w:rsidRDefault="0028331B" w:rsidP="0028331B">
      <w:pPr>
        <w:spacing w:line="276" w:lineRule="auto"/>
        <w:rPr>
          <w:ins w:id="124" w:author="Leila Rooshenas" w:date="2018-09-24T12:10:00Z"/>
          <w:rFonts w:ascii="Calibri" w:eastAsia="Calibri" w:hAnsi="Calibri"/>
          <w:b/>
        </w:rPr>
      </w:pPr>
    </w:p>
    <w:p w14:paraId="4237B93B" w14:textId="57B3E143" w:rsidR="0028331B" w:rsidDel="00BD420C" w:rsidRDefault="0028331B" w:rsidP="00836C6B">
      <w:pPr>
        <w:spacing w:line="276" w:lineRule="auto"/>
        <w:rPr>
          <w:del w:id="125" w:author="Leila Rooshenas" w:date="2018-09-28T01:16:00Z"/>
          <w:rFonts w:ascii="Calibri" w:eastAsia="Calibri" w:hAnsi="Calibri"/>
          <w:b/>
        </w:rPr>
      </w:pPr>
    </w:p>
    <w:p w14:paraId="17FE43F3" w14:textId="2D7D3F38" w:rsidR="004E203C" w:rsidRPr="00BD420C" w:rsidRDefault="004E203C" w:rsidP="004E203C">
      <w:pPr>
        <w:spacing w:line="276" w:lineRule="auto"/>
        <w:rPr>
          <w:rFonts w:ascii="Calibri" w:eastAsia="Calibri" w:hAnsi="Calibri"/>
          <w:b/>
          <w:u w:val="single"/>
          <w:rPrChange w:id="126" w:author="Leila Rooshenas" w:date="2018-09-28T01:16:00Z">
            <w:rPr>
              <w:rFonts w:ascii="Calibri" w:eastAsia="Calibri" w:hAnsi="Calibri"/>
              <w:b/>
            </w:rPr>
          </w:rPrChange>
        </w:rPr>
      </w:pPr>
      <w:r w:rsidRPr="00BD420C">
        <w:rPr>
          <w:rFonts w:ascii="Calibri" w:eastAsia="Calibri" w:hAnsi="Calibri"/>
          <w:b/>
          <w:u w:val="single"/>
          <w:rPrChange w:id="127" w:author="Leila Rooshenas" w:date="2018-09-28T01:16:00Z">
            <w:rPr>
              <w:rFonts w:ascii="Calibri" w:eastAsia="Calibri" w:hAnsi="Calibri"/>
              <w:b/>
            </w:rPr>
          </w:rPrChange>
        </w:rPr>
        <w:t xml:space="preserve">Supplementary information </w:t>
      </w:r>
      <w:del w:id="128" w:author="Leila Rooshenas" w:date="2018-09-24T12:10:00Z">
        <w:r w:rsidRPr="00BD420C" w:rsidDel="0028331B">
          <w:rPr>
            <w:rFonts w:ascii="Calibri" w:eastAsia="Calibri" w:hAnsi="Calibri"/>
            <w:b/>
            <w:u w:val="single"/>
            <w:rPrChange w:id="129" w:author="Leila Rooshenas" w:date="2018-09-28T01:16:00Z">
              <w:rPr>
                <w:rFonts w:ascii="Calibri" w:eastAsia="Calibri" w:hAnsi="Calibri"/>
                <w:b/>
              </w:rPr>
            </w:rPrChange>
          </w:rPr>
          <w:delText>2</w:delText>
        </w:r>
      </w:del>
      <w:ins w:id="130" w:author="Leila Rooshenas" w:date="2018-09-27T21:25:00Z">
        <w:r w:rsidR="00FD0E9C" w:rsidRPr="00BD420C">
          <w:rPr>
            <w:rFonts w:ascii="Calibri" w:eastAsia="Calibri" w:hAnsi="Calibri"/>
            <w:b/>
            <w:u w:val="single"/>
            <w:rPrChange w:id="131" w:author="Leila Rooshenas" w:date="2018-09-28T01:16:00Z">
              <w:rPr>
                <w:rFonts w:ascii="Calibri" w:eastAsia="Calibri" w:hAnsi="Calibri"/>
                <w:b/>
              </w:rPr>
            </w:rPrChange>
          </w:rPr>
          <w:t>4</w:t>
        </w:r>
      </w:ins>
    </w:p>
    <w:p w14:paraId="1081804C" w14:textId="77777777" w:rsidR="004E203C" w:rsidRPr="00F34696" w:rsidRDefault="004E203C" w:rsidP="004E203C">
      <w:pPr>
        <w:pStyle w:val="Caption"/>
        <w:keepNext/>
        <w:spacing w:line="276" w:lineRule="auto"/>
        <w:outlineLvl w:val="0"/>
        <w:rPr>
          <w:b/>
          <w:color w:val="auto"/>
          <w:sz w:val="22"/>
          <w:lang w:val="en-GB"/>
        </w:rPr>
      </w:pPr>
      <w:r w:rsidRPr="00F34696">
        <w:rPr>
          <w:b/>
          <w:color w:val="auto"/>
          <w:sz w:val="22"/>
          <w:lang w:val="en-GB"/>
        </w:rPr>
        <w:lastRenderedPageBreak/>
        <w:t>Application of exclusion criteria to reach final sample of RCTs included in the evaluation</w:t>
      </w:r>
    </w:p>
    <w:p w14:paraId="53238DDE" w14:textId="77777777" w:rsidR="004E203C" w:rsidRPr="008E3179" w:rsidRDefault="004E203C" w:rsidP="004E203C">
      <w:pPr>
        <w:pStyle w:val="Body"/>
        <w:spacing w:before="120" w:after="120" w:line="276" w:lineRule="auto"/>
        <w:rPr>
          <w:rFonts w:ascii="Calibri" w:hAnsi="Calibri" w:cs="Arial"/>
          <w:sz w:val="20"/>
          <w:szCs w:val="22"/>
        </w:rPr>
      </w:pPr>
      <w:r w:rsidRPr="008E3179">
        <w:rPr>
          <w:rFonts w:ascii="Calibri" w:hAnsi="Calibri"/>
          <w:noProof/>
        </w:rPr>
        <w:drawing>
          <wp:inline distT="0" distB="0" distL="0" distR="0" wp14:anchorId="3D5FD617" wp14:editId="20A50746">
            <wp:extent cx="5257800" cy="59912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257800" cy="5991225"/>
                    </a:xfrm>
                    <a:prstGeom prst="rect">
                      <a:avLst/>
                    </a:prstGeom>
                  </pic:spPr>
                </pic:pic>
              </a:graphicData>
            </a:graphic>
          </wp:inline>
        </w:drawing>
      </w:r>
    </w:p>
    <w:p w14:paraId="2FBFD6BB" w14:textId="4E6FDCFD" w:rsidR="00371B8F" w:rsidRDefault="00BD420C">
      <w:pPr>
        <w:rPr>
          <w:ins w:id="132" w:author="Leila Rooshenas" w:date="2018-09-27T22:45:00Z"/>
        </w:rPr>
      </w:pPr>
    </w:p>
    <w:p w14:paraId="347DBA51" w14:textId="1082A0AE" w:rsidR="00E10F56" w:rsidRPr="00BD420C" w:rsidRDefault="00E10F56">
      <w:pPr>
        <w:rPr>
          <w:ins w:id="133" w:author="Leila Rooshenas" w:date="2018-09-27T22:45:00Z"/>
          <w:b/>
          <w:u w:val="single"/>
          <w:rPrChange w:id="134" w:author="Leila Rooshenas" w:date="2018-09-28T01:17:00Z">
            <w:rPr>
              <w:ins w:id="135" w:author="Leila Rooshenas" w:date="2018-09-27T22:45:00Z"/>
            </w:rPr>
          </w:rPrChange>
        </w:rPr>
      </w:pPr>
      <w:ins w:id="136" w:author="Leila Rooshenas" w:date="2018-09-27T22:45:00Z">
        <w:r w:rsidRPr="00BD420C">
          <w:rPr>
            <w:b/>
            <w:u w:val="single"/>
            <w:rPrChange w:id="137" w:author="Leila Rooshenas" w:date="2018-09-28T01:17:00Z">
              <w:rPr/>
            </w:rPrChange>
          </w:rPr>
          <w:t>Web appendix 1</w:t>
        </w:r>
      </w:ins>
    </w:p>
    <w:p w14:paraId="2500EB18" w14:textId="77777777" w:rsidR="00E10F56" w:rsidRPr="00FD410F" w:rsidRDefault="00E10F56" w:rsidP="00E10F56">
      <w:pPr>
        <w:ind w:left="720"/>
        <w:rPr>
          <w:ins w:id="138" w:author="Leila Rooshenas" w:date="2018-09-27T22:45:00Z"/>
          <w:i/>
        </w:rPr>
      </w:pPr>
      <w:ins w:id="139" w:author="Leila Rooshenas" w:date="2018-09-27T22:45:00Z">
        <w:r w:rsidRPr="00FD410F">
          <w:rPr>
            <w:i/>
          </w:rPr>
          <w:t xml:space="preserve">Investigator 1: </w:t>
        </w:r>
        <w:r>
          <w:rPr>
            <w:i/>
          </w:rPr>
          <w:t>W</w:t>
        </w:r>
        <w:r w:rsidRPr="00FD410F">
          <w:rPr>
            <w:i/>
          </w:rPr>
          <w:t>e’ve</w:t>
        </w:r>
        <w:r w:rsidRPr="00FD410F">
          <w:rPr>
            <w:i/>
          </w:rPr>
          <w:t xml:space="preserve"> learnt a huge amount about recruitment along the way, and how to do it, and what equipoise means. </w:t>
        </w:r>
        <w:proofErr w:type="gramStart"/>
        <w:r w:rsidRPr="00FD410F">
          <w:rPr>
            <w:i/>
          </w:rPr>
          <w:t>So</w:t>
        </w:r>
        <w:proofErr w:type="gramEnd"/>
        <w:r w:rsidRPr="00FD410F">
          <w:rPr>
            <w:i/>
          </w:rPr>
          <w:t xml:space="preserve"> we’ve learnt all from [the QRI] - how to do all that.….and, it’s been a very interesting clinical learning experience</w:t>
        </w:r>
        <w:r>
          <w:rPr>
            <w:i/>
          </w:rPr>
          <w:t>..</w:t>
        </w:r>
        <w:r w:rsidRPr="00FD410F">
          <w:rPr>
            <w:i/>
          </w:rPr>
          <w:t>.</w:t>
        </w:r>
      </w:ins>
    </w:p>
    <w:p w14:paraId="2F47B46A" w14:textId="77777777" w:rsidR="00E10F56" w:rsidRPr="00FD410F" w:rsidRDefault="00E10F56" w:rsidP="00E10F56">
      <w:pPr>
        <w:ind w:left="720"/>
        <w:rPr>
          <w:ins w:id="140" w:author="Leila Rooshenas" w:date="2018-09-27T22:45:00Z"/>
          <w:i/>
        </w:rPr>
      </w:pPr>
      <w:ins w:id="141" w:author="Leila Rooshenas" w:date="2018-09-27T22:45:00Z">
        <w:r w:rsidRPr="00FD410F">
          <w:rPr>
            <w:i/>
          </w:rPr>
          <w:t xml:space="preserve">Investigator 2: [Having discussed opening new RCT </w:t>
        </w:r>
        <w:proofErr w:type="gramStart"/>
        <w:r w:rsidRPr="00FD410F">
          <w:rPr>
            <w:i/>
          </w:rPr>
          <w:t>sites]…</w:t>
        </w:r>
        <w:proofErr w:type="gramEnd"/>
        <w:r w:rsidRPr="00FD410F">
          <w:rPr>
            <w:i/>
          </w:rPr>
          <w:t xml:space="preserve">An attempt to improve recruitment in our existing centres (was to) adopt new methods, as a consequence of advice from QuinteT. And I would say, unequivocally, the most successful of those two strategies was to improve recruitment in our existing centres, rather than to expand the number of </w:t>
        </w:r>
        <w:proofErr w:type="gramStart"/>
        <w:r w:rsidRPr="00FD410F">
          <w:rPr>
            <w:i/>
          </w:rPr>
          <w:t>centres</w:t>
        </w:r>
        <w:r w:rsidRPr="00FD410F">
          <w:rPr>
            <w:i/>
          </w:rPr>
          <w:t>..</w:t>
        </w:r>
        <w:bookmarkStart w:id="142" w:name="_GoBack"/>
        <w:bookmarkEnd w:id="142"/>
        <w:proofErr w:type="gramEnd"/>
      </w:ins>
    </w:p>
    <w:p w14:paraId="7E5AE975" w14:textId="2767FC70" w:rsidR="00E10F56" w:rsidRPr="00BD420C" w:rsidRDefault="00E10F56">
      <w:pPr>
        <w:rPr>
          <w:ins w:id="143" w:author="Leila Rooshenas" w:date="2018-09-27T22:46:00Z"/>
          <w:b/>
          <w:u w:val="single"/>
          <w:rPrChange w:id="144" w:author="Leila Rooshenas" w:date="2018-09-28T01:17:00Z">
            <w:rPr>
              <w:ins w:id="145" w:author="Leila Rooshenas" w:date="2018-09-27T22:46:00Z"/>
            </w:rPr>
          </w:rPrChange>
        </w:rPr>
      </w:pPr>
      <w:ins w:id="146" w:author="Leila Rooshenas" w:date="2018-09-27T22:46:00Z">
        <w:r w:rsidRPr="00BD420C">
          <w:rPr>
            <w:b/>
            <w:u w:val="single"/>
            <w:rPrChange w:id="147" w:author="Leila Rooshenas" w:date="2018-09-28T01:17:00Z">
              <w:rPr/>
            </w:rPrChange>
          </w:rPr>
          <w:t>Web appendix 2</w:t>
        </w:r>
      </w:ins>
    </w:p>
    <w:p w14:paraId="12E716A2" w14:textId="77777777" w:rsidR="00E10F56" w:rsidRPr="00FD410F" w:rsidRDefault="00E10F56" w:rsidP="00E10F56">
      <w:pPr>
        <w:ind w:left="720"/>
        <w:rPr>
          <w:ins w:id="148" w:author="Leila Rooshenas" w:date="2018-09-27T22:46:00Z"/>
          <w:i/>
        </w:rPr>
      </w:pPr>
      <w:ins w:id="149" w:author="Leila Rooshenas" w:date="2018-09-27T22:46:00Z">
        <w:r w:rsidRPr="00FD410F">
          <w:rPr>
            <w:i/>
          </w:rPr>
          <w:t>Investigator 4: [On discussing whether the QRI improved recruitment] It is extremely difficult to know for certain, but I think it did. It did for me, for sure. We had a limited number of sites, so there were individual sites that had their individual obstacles. There were some sites that were very hard to reach, and I suspect the QRI got nowhere near those people. I think that’s an issue with the team.</w:t>
        </w:r>
      </w:ins>
    </w:p>
    <w:p w14:paraId="465C0CB5" w14:textId="77777777" w:rsidR="00E10F56" w:rsidRPr="00FD410F" w:rsidRDefault="00E10F56" w:rsidP="00E10F56">
      <w:pPr>
        <w:ind w:left="720"/>
        <w:rPr>
          <w:ins w:id="150" w:author="Leila Rooshenas" w:date="2018-09-27T22:46:00Z"/>
          <w:i/>
        </w:rPr>
      </w:pPr>
      <w:ins w:id="151" w:author="Leila Rooshenas" w:date="2018-09-27T22:46:00Z">
        <w:r w:rsidRPr="00FD410F">
          <w:rPr>
            <w:i/>
          </w:rPr>
          <w:lastRenderedPageBreak/>
          <w:t>Investigator 2: I think it would be incorrect to assume that the influence of the QRI is limited to those centres you visited. […] What I was doing was using my experiences at all possible occasions to influence and help my colleagues who are in other recruiting centres by talking to them, by meeting with them, by going to visit them, so the influence of the QRI process is not confined to centres you visited.</w:t>
        </w:r>
      </w:ins>
    </w:p>
    <w:p w14:paraId="5B4C22FC" w14:textId="77777777" w:rsidR="00E10F56" w:rsidRDefault="00E10F56"/>
    <w:sectPr w:rsidR="00E10F56" w:rsidSect="002D78D0">
      <w:pgSz w:w="11900" w:h="16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Tahoma">
    <w:altName w:val="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6D288E"/>
    <w:multiLevelType w:val="hybridMultilevel"/>
    <w:tmpl w:val="F276550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8CE46C5"/>
    <w:multiLevelType w:val="hybridMultilevel"/>
    <w:tmpl w:val="1700AA48"/>
    <w:lvl w:ilvl="0" w:tplc="4290DD1C">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FF4646"/>
    <w:multiLevelType w:val="hybridMultilevel"/>
    <w:tmpl w:val="021067CE"/>
    <w:lvl w:ilvl="0" w:tplc="45A657C8">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F4F4D2E"/>
    <w:multiLevelType w:val="hybridMultilevel"/>
    <w:tmpl w:val="46B887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ED3364"/>
    <w:multiLevelType w:val="hybridMultilevel"/>
    <w:tmpl w:val="E402CDEC"/>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4"/>
  </w:num>
  <w:num w:numId="2">
    <w:abstractNumId w:val="3"/>
  </w:num>
  <w:num w:numId="3">
    <w:abstractNumId w:val="0"/>
  </w:num>
  <w:num w:numId="4">
    <w:abstractNumId w:val="2"/>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eila Rooshenas">
    <w15:presenceInfo w15:providerId="AD" w15:userId="S-1-5-21-1117850145-1682116191-196506527-1195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2B7"/>
    <w:rsid w:val="00024041"/>
    <w:rsid w:val="00036D38"/>
    <w:rsid w:val="000A004A"/>
    <w:rsid w:val="00113506"/>
    <w:rsid w:val="00196D89"/>
    <w:rsid w:val="0028331B"/>
    <w:rsid w:val="002D2123"/>
    <w:rsid w:val="004E203C"/>
    <w:rsid w:val="0058640D"/>
    <w:rsid w:val="005D2B1F"/>
    <w:rsid w:val="00747526"/>
    <w:rsid w:val="00836C6B"/>
    <w:rsid w:val="008E3F30"/>
    <w:rsid w:val="009C52B7"/>
    <w:rsid w:val="00BD420C"/>
    <w:rsid w:val="00C36039"/>
    <w:rsid w:val="00CF6C0F"/>
    <w:rsid w:val="00D04E15"/>
    <w:rsid w:val="00E10F56"/>
    <w:rsid w:val="00EB4FAB"/>
    <w:rsid w:val="00F01EC6"/>
    <w:rsid w:val="00FD0E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4D6E0"/>
  <w15:chartTrackingRefBased/>
  <w15:docId w15:val="{9FC0250D-8DB9-4EB0-823C-C5ADEB8BE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6C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36C6B"/>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eastAsia="en-GB"/>
    </w:rPr>
  </w:style>
  <w:style w:type="paragraph" w:styleId="Caption">
    <w:name w:val="caption"/>
    <w:next w:val="Normal"/>
    <w:rsid w:val="00836C6B"/>
    <w:pPr>
      <w:pBdr>
        <w:top w:val="nil"/>
        <w:left w:val="nil"/>
        <w:bottom w:val="nil"/>
        <w:right w:val="nil"/>
        <w:between w:val="nil"/>
        <w:bar w:val="nil"/>
      </w:pBdr>
      <w:spacing w:after="200" w:line="240" w:lineRule="auto"/>
    </w:pPr>
    <w:rPr>
      <w:rFonts w:ascii="Calibri" w:eastAsia="Calibri" w:hAnsi="Calibri" w:cs="Calibri"/>
      <w:i/>
      <w:iCs/>
      <w:color w:val="44546A"/>
      <w:sz w:val="18"/>
      <w:szCs w:val="18"/>
      <w:u w:color="44546A"/>
      <w:bdr w:val="nil"/>
      <w:lang w:val="en-US" w:eastAsia="en-GB"/>
    </w:rPr>
  </w:style>
  <w:style w:type="character" w:styleId="CommentReference">
    <w:name w:val="annotation reference"/>
    <w:basedOn w:val="DefaultParagraphFont"/>
    <w:uiPriority w:val="99"/>
    <w:semiHidden/>
    <w:unhideWhenUsed/>
    <w:rsid w:val="00E10F56"/>
    <w:rPr>
      <w:sz w:val="16"/>
      <w:szCs w:val="16"/>
    </w:rPr>
  </w:style>
  <w:style w:type="paragraph" w:styleId="CommentText">
    <w:name w:val="annotation text"/>
    <w:basedOn w:val="Normal"/>
    <w:link w:val="CommentTextChar"/>
    <w:unhideWhenUsed/>
    <w:rsid w:val="00E10F56"/>
    <w:pPr>
      <w:spacing w:line="240" w:lineRule="auto"/>
    </w:pPr>
    <w:rPr>
      <w:sz w:val="20"/>
      <w:szCs w:val="20"/>
    </w:rPr>
  </w:style>
  <w:style w:type="character" w:customStyle="1" w:styleId="CommentTextChar">
    <w:name w:val="Comment Text Char"/>
    <w:basedOn w:val="DefaultParagraphFont"/>
    <w:link w:val="CommentText"/>
    <w:uiPriority w:val="99"/>
    <w:rsid w:val="00E10F56"/>
    <w:rPr>
      <w:sz w:val="20"/>
      <w:szCs w:val="20"/>
    </w:rPr>
  </w:style>
  <w:style w:type="paragraph" w:styleId="BalloonText">
    <w:name w:val="Balloon Text"/>
    <w:basedOn w:val="Normal"/>
    <w:link w:val="BalloonTextChar"/>
    <w:uiPriority w:val="99"/>
    <w:semiHidden/>
    <w:unhideWhenUsed/>
    <w:rsid w:val="00E10F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0F56"/>
    <w:rPr>
      <w:rFonts w:ascii="Segoe UI" w:hAnsi="Segoe UI" w:cs="Segoe UI"/>
      <w:sz w:val="18"/>
      <w:szCs w:val="18"/>
    </w:rPr>
  </w:style>
  <w:style w:type="paragraph" w:styleId="ListParagraph">
    <w:name w:val="List Paragraph"/>
    <w:basedOn w:val="Normal"/>
    <w:uiPriority w:val="34"/>
    <w:qFormat/>
    <w:rsid w:val="00BD42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image" Target="media/image1.png"/>
   <Relationship Id="rId6" Type="http://schemas.openxmlformats.org/officeDocument/2006/relationships/fontTable" Target="fontTable.xml"/>
   <Relationship Id="rId7" Type="http://schemas.microsoft.com/office/2011/relationships/people" Target="people.xml"/>
   <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5</TotalTime>
  <Pages>3</Pages>
  <Words>769</Words>
  <Characters>438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14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xsi="http://www.w3.org/2001/XMLSchema-instance"/>
</file>